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1995"/>
        <w:gridCol w:w="1003"/>
        <w:gridCol w:w="1616"/>
        <w:gridCol w:w="936"/>
        <w:gridCol w:w="1305"/>
        <w:gridCol w:w="1605"/>
      </w:tblGrid>
      <w:tr w:rsidR="00F63E1A" w:rsidRPr="00721B12" w14:paraId="6E4BEC6D" w14:textId="77777777" w:rsidTr="00721B12">
        <w:trPr>
          <w:trHeight w:val="390"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365" w14:textId="77777777" w:rsidR="00F63E1A" w:rsidRDefault="00F63E1A" w:rsidP="00CE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="00D10904"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2</w:t>
            </w: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23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data sets and samples analyzed</w:t>
            </w: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5558E95" w14:textId="613748B5" w:rsidR="00180A96" w:rsidRPr="00721B12" w:rsidRDefault="00180A96" w:rsidP="00CE2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455D5" w:rsidRPr="00721B12" w14:paraId="1ACD65A8" w14:textId="77777777" w:rsidTr="00721B12">
        <w:trPr>
          <w:trHeight w:val="390"/>
        </w:trPr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1BA0D00" w14:textId="77777777" w:rsidR="00E455D5" w:rsidRPr="00721B12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1B1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1BF80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C46C6" w14:textId="5A703C2A" w:rsidR="00E455D5" w:rsidRPr="00721B12" w:rsidRDefault="00753092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L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3F963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33489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Lines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36959" w14:textId="77777777" w:rsidR="00E455D5" w:rsidRPr="00721B12" w:rsidRDefault="00E455D5" w:rsidP="00E4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amples</w:t>
            </w:r>
          </w:p>
        </w:tc>
      </w:tr>
      <w:tr w:rsidR="00E455D5" w:rsidRPr="00721B12" w14:paraId="0D89591A" w14:textId="77777777" w:rsidTr="00721B12">
        <w:trPr>
          <w:trHeight w:val="37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E34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r dat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E85E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3211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A0CD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9E28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B86" w14:textId="77777777" w:rsidR="00E455D5" w:rsidRPr="00721B12" w:rsidRDefault="00E455D5" w:rsidP="00E4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E455D5" w:rsidRPr="00721B12" w14:paraId="1CF40A01" w14:textId="77777777" w:rsidTr="00721B12">
        <w:trPr>
          <w:trHeight w:val="37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F09E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GEOD-307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C3C0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7B3B" w14:textId="77777777" w:rsidR="00E455D5" w:rsidRPr="00721B12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8882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C9A7" w14:textId="77777777" w:rsidR="00E455D5" w:rsidRPr="00721B12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11F" w14:textId="77777777" w:rsidR="00E455D5" w:rsidRPr="00721B12" w:rsidRDefault="00E455D5" w:rsidP="00E4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E455D5" w:rsidRPr="00721B12" w14:paraId="0AFA47B2" w14:textId="77777777" w:rsidTr="00721B12">
        <w:trPr>
          <w:trHeight w:val="37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96BD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GEOD-307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AA5A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026E" w14:textId="77777777" w:rsidR="00E455D5" w:rsidRPr="00721B12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798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EFB2" w14:textId="77777777" w:rsidR="00E455D5" w:rsidRPr="00721B12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5275" w14:textId="77777777" w:rsidR="00E455D5" w:rsidRPr="00721B12" w:rsidRDefault="00E455D5" w:rsidP="00E4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E455D5" w:rsidRPr="00721B12" w14:paraId="3D7E85B5" w14:textId="77777777" w:rsidTr="00721B12">
        <w:trPr>
          <w:trHeight w:val="37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2E70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GEOD-413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5010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3354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FC3A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0752" w14:textId="77777777" w:rsidR="00E455D5" w:rsidRPr="00721B12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D538" w14:textId="77777777" w:rsidR="00E455D5" w:rsidRPr="00721B12" w:rsidRDefault="00E455D5" w:rsidP="00E4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E455D5" w:rsidRPr="00721B12" w14:paraId="54677D4C" w14:textId="77777777" w:rsidTr="00721B12">
        <w:trPr>
          <w:trHeight w:val="37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4BB8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GEOD-463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8F3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8A93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239C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FB67" w14:textId="77777777" w:rsidR="00E455D5" w:rsidRPr="00721B12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F31" w14:textId="77777777" w:rsidR="00E455D5" w:rsidRPr="00721B12" w:rsidRDefault="00E455D5" w:rsidP="00E4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E455D5" w:rsidRPr="00721B12" w14:paraId="18FAD88B" w14:textId="77777777" w:rsidTr="00721B12">
        <w:trPr>
          <w:trHeight w:val="37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5ED" w14:textId="77777777" w:rsidR="00E455D5" w:rsidRPr="00C251EE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C25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TCGA (CESC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3C5A" w14:textId="3D5E7B0B" w:rsidR="00E455D5" w:rsidRPr="00C251EE" w:rsidRDefault="00753092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  <w:r w:rsidRPr="00C251EE"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3EEF" w14:textId="77777777" w:rsidR="00E455D5" w:rsidRPr="00C251EE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2293" w14:textId="6247B136" w:rsidR="00E455D5" w:rsidRPr="00C251EE" w:rsidRDefault="00704570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25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53BF" w14:textId="77777777" w:rsidR="00E455D5" w:rsidRPr="00C251EE" w:rsidRDefault="00E455D5" w:rsidP="00E455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10E" w14:textId="1DE5C366" w:rsidR="00E455D5" w:rsidRPr="00C251EE" w:rsidRDefault="00704570" w:rsidP="00E4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25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09</w:t>
            </w:r>
          </w:p>
        </w:tc>
      </w:tr>
      <w:tr w:rsidR="00E455D5" w:rsidRPr="00721B12" w14:paraId="70380D00" w14:textId="77777777" w:rsidTr="00721B12">
        <w:trPr>
          <w:trHeight w:val="390"/>
        </w:trPr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219E5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ample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85861" w14:textId="33CE315F" w:rsidR="00E455D5" w:rsidRPr="00721B12" w:rsidRDefault="006C23FD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37A8C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129A0" w14:textId="347A9455" w:rsidR="00E455D5" w:rsidRPr="00721B12" w:rsidRDefault="006C23FD" w:rsidP="006C23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68DA8" w14:textId="77777777" w:rsidR="00E455D5" w:rsidRPr="00721B12" w:rsidRDefault="00E455D5" w:rsidP="00E4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1B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53828" w14:textId="20E0DF39" w:rsidR="00E455D5" w:rsidRPr="00721B12" w:rsidRDefault="006C23FD" w:rsidP="00E45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</w:tr>
    </w:tbl>
    <w:p w14:paraId="3157BB3A" w14:textId="77777777" w:rsidR="00F90603" w:rsidRPr="00721B12" w:rsidRDefault="00F90603">
      <w:pPr>
        <w:rPr>
          <w:sz w:val="24"/>
          <w:szCs w:val="24"/>
        </w:rPr>
      </w:pPr>
    </w:p>
    <w:sectPr w:rsidR="00F90603" w:rsidRPr="00721B12" w:rsidSect="00E45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86881" w14:textId="77777777" w:rsidR="009C7A7D" w:rsidRDefault="009C7A7D" w:rsidP="00B4066A">
      <w:pPr>
        <w:spacing w:after="0" w:line="240" w:lineRule="auto"/>
      </w:pPr>
      <w:r>
        <w:separator/>
      </w:r>
    </w:p>
  </w:endnote>
  <w:endnote w:type="continuationSeparator" w:id="0">
    <w:p w14:paraId="2174356C" w14:textId="77777777" w:rsidR="009C7A7D" w:rsidRDefault="009C7A7D" w:rsidP="00B40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0EF77D" w14:textId="77777777" w:rsidR="009C7A7D" w:rsidRDefault="009C7A7D" w:rsidP="00B4066A">
      <w:pPr>
        <w:spacing w:after="0" w:line="240" w:lineRule="auto"/>
      </w:pPr>
      <w:r>
        <w:separator/>
      </w:r>
    </w:p>
  </w:footnote>
  <w:footnote w:type="continuationSeparator" w:id="0">
    <w:p w14:paraId="7B4F6755" w14:textId="77777777" w:rsidR="009C7A7D" w:rsidRDefault="009C7A7D" w:rsidP="00B406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55D5"/>
    <w:rsid w:val="00180A96"/>
    <w:rsid w:val="0023457A"/>
    <w:rsid w:val="003112EB"/>
    <w:rsid w:val="00391E1E"/>
    <w:rsid w:val="00406262"/>
    <w:rsid w:val="006C23FD"/>
    <w:rsid w:val="00704570"/>
    <w:rsid w:val="00721B12"/>
    <w:rsid w:val="00753092"/>
    <w:rsid w:val="008E37F7"/>
    <w:rsid w:val="009C7A7D"/>
    <w:rsid w:val="00B4066A"/>
    <w:rsid w:val="00C251EE"/>
    <w:rsid w:val="00CC602C"/>
    <w:rsid w:val="00CE230A"/>
    <w:rsid w:val="00D10904"/>
    <w:rsid w:val="00E051A8"/>
    <w:rsid w:val="00E16C80"/>
    <w:rsid w:val="00E455D5"/>
    <w:rsid w:val="00F63E1A"/>
    <w:rsid w:val="00F9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F457E"/>
  <w15:docId w15:val="{D968B3D2-3C17-44FF-A9A1-E6C8C61A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66A"/>
  </w:style>
  <w:style w:type="paragraph" w:styleId="Footer">
    <w:name w:val="footer"/>
    <w:basedOn w:val="Normal"/>
    <w:link w:val="FooterChar"/>
    <w:uiPriority w:val="99"/>
    <w:unhideWhenUsed/>
    <w:rsid w:val="00B40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59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lsc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scsun</dc:creator>
  <cp:keywords/>
  <dc:description/>
  <cp:lastModifiedBy>Divya Adiga</cp:lastModifiedBy>
  <cp:revision>15</cp:revision>
  <dcterms:created xsi:type="dcterms:W3CDTF">2017-08-22T21:46:00Z</dcterms:created>
  <dcterms:modified xsi:type="dcterms:W3CDTF">2020-12-26T07:26:00Z</dcterms:modified>
</cp:coreProperties>
</file>